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507" w:tblpY="1798"/>
        <w:tblOverlap w:val="never"/>
        <w:tblW w:w="90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660"/>
        <w:gridCol w:w="1507"/>
        <w:gridCol w:w="1610"/>
        <w:gridCol w:w="2703"/>
      </w:tblGrid>
      <w:tr w14:paraId="0DC68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BA77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389D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ol/Database</w:t>
            </w:r>
          </w:p>
        </w:tc>
        <w:tc>
          <w:tcPr>
            <w:tcW w:w="1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12F9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sion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1C29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rpose</w:t>
            </w:r>
          </w:p>
        </w:tc>
        <w:tc>
          <w:tcPr>
            <w:tcW w:w="27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E595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bsite/Reference</w:t>
            </w:r>
          </w:p>
        </w:tc>
      </w:tr>
      <w:tr w14:paraId="47F9C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0F9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rget Predi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3F5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bChe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211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3 rele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A82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ound structure and target retrieva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8C3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s://pubchem.ncbi.nlm.nih.gov/</w:t>
            </w:r>
          </w:p>
        </w:tc>
      </w:tr>
      <w:tr w14:paraId="3A36B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780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rget Predi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595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wissTargetPredictio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B94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 upd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805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target predic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C5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://www.swisstargetprediction.ch/</w:t>
            </w:r>
          </w:p>
        </w:tc>
      </w:tr>
      <w:tr w14:paraId="207B1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A2F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rget Predi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05C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Pro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D6A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4_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36E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ID normaliza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D76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s://www.uniprot.org/</w:t>
            </w:r>
          </w:p>
        </w:tc>
      </w:tr>
      <w:tr w14:paraId="7380C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B2F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flammation Gen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E6A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Card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9F1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5.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051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flammation-related gene mining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9F8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s://www.genecards.org/</w:t>
            </w:r>
          </w:p>
        </w:tc>
      </w:tr>
      <w:tr w14:paraId="5BE73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694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-Protein Intera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264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IN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5C6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2.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2A3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PI network construction (confidence &gt; 0.9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BBB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s://string-db.org/</w:t>
            </w:r>
          </w:p>
        </w:tc>
      </w:tr>
      <w:tr w14:paraId="2B68C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B50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twork Visualiz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2DD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scap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319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.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7A3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twork topology and visualiza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1AD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s://cytoscape.org/</w:t>
            </w:r>
          </w:p>
        </w:tc>
      </w:tr>
      <w:tr w14:paraId="2B372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72F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/KEGG Enrichm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86A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AVI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B57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AE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nctional enrichment (P &lt; 0.01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70E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s://david.ncifcrf.gov/</w:t>
            </w:r>
          </w:p>
        </w:tc>
      </w:tr>
      <w:tr w14:paraId="03B10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699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sualiz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C8C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oinformatics online to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36E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3 platfor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BD9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/KEGG bar and bubble plots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9B6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s://www.bioinformatics.com.cn/</w:t>
            </w:r>
          </w:p>
        </w:tc>
      </w:tr>
      <w:tr w14:paraId="4F8B5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8F4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enn Diagr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BF1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enn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76E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E28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rget intersection visualiza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926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s://bioinfogp.cnb.csic.es/tools/venny/</w:t>
            </w:r>
          </w:p>
        </w:tc>
      </w:tr>
      <w:tr w14:paraId="020CF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3B5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lecular Doc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2B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DB (Protein Data Bank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765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2.5.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432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preparation and visualiza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B9C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s://pymol.org/</w:t>
            </w:r>
          </w:p>
        </w:tc>
      </w:tr>
      <w:tr w14:paraId="156C2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29D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lecular Doc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088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toDock Tool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8B3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.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A48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and ligand prepara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9CA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s://autodocksuite.scripps.edu/adt/" \o "https://autodocksuite.scripps.edu/adt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none"/>
                <w:bdr w:val="none" w:color="auto" w:sz="0" w:space="0"/>
              </w:rPr>
              <w:t>https://autodocksuite.scripps.edu/adt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696B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D5A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lecular Doc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039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covery Studi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ACF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749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D interaction visualiza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8B8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discoverystudio.net/" \o "http://www.discoverystudio.net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none"/>
                <w:bdr w:val="none" w:color="auto" w:sz="0" w:space="0"/>
              </w:rPr>
              <w:t>http://www.discoverystudio.net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E3E7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39E2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lecular Dynamics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D15B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MACS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0969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50D1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lecular dynamics simulation</w:t>
            </w:r>
          </w:p>
        </w:tc>
        <w:tc>
          <w:tcPr>
            <w:tcW w:w="27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C820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ttp://www.gromacs.org/</w:t>
            </w:r>
          </w:p>
        </w:tc>
      </w:tr>
    </w:tbl>
    <w:p w14:paraId="0F1FB14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0E3521"/>
    <w:rsid w:val="310E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1:49:00Z</dcterms:created>
  <dc:creator>Xuan</dc:creator>
  <cp:lastModifiedBy>Xuan</cp:lastModifiedBy>
  <dcterms:modified xsi:type="dcterms:W3CDTF">2025-11-03T11:5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7A987BED1A84048848136163C809560_11</vt:lpwstr>
  </property>
  <property fmtid="{D5CDD505-2E9C-101B-9397-08002B2CF9AE}" pid="4" name="KSOTemplateDocerSaveRecord">
    <vt:lpwstr>eyJoZGlkIjoiNmZmMDAyY2E5N2I5MjJlNzEwNWY1NjhhZDMzNDUwMTIiLCJ1c2VySWQiOiI2MDU4NDMzMjYifQ==</vt:lpwstr>
  </property>
</Properties>
</file>